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CD1AD" w14:textId="77777777" w:rsidR="00404D4F" w:rsidRPr="00832BFE" w:rsidRDefault="00404D4F" w:rsidP="002504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C1314C2" w14:textId="6662EA58" w:rsidR="002D5128" w:rsidRPr="00832BFE" w:rsidRDefault="00260BC4" w:rsidP="0025049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65C1" w:rsidRPr="00832BFE">
        <w:rPr>
          <w:b/>
          <w:bCs/>
        </w:rPr>
        <w:t xml:space="preserve"> 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Synergy screen of FAAH inhibitors </w:t>
      </w:r>
      <w:r w:rsidR="00894B3C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>ferroptosis inducers in RCC cell</w:t>
      </w:r>
      <w:r w:rsidR="00894B3C" w:rsidRPr="00832B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2BDBB46" w14:textId="29F5387C" w:rsidR="002D5128" w:rsidRPr="00832BFE" w:rsidRDefault="003465C1" w:rsidP="002504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2BF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="005A160E" w:rsidRPr="00832BFE">
        <w:rPr>
          <w:rFonts w:ascii="Times New Roman" w:hAnsi="Times New Roman" w:cs="Times New Roman"/>
          <w:sz w:val="24"/>
          <w:szCs w:val="24"/>
        </w:rPr>
        <w:t xml:space="preserve">Western blotting </w:t>
      </w:r>
      <w:r w:rsidRPr="00832BFE">
        <w:rPr>
          <w:rFonts w:ascii="Times New Roman" w:hAnsi="Times New Roman" w:cs="Times New Roman"/>
          <w:sz w:val="24"/>
          <w:szCs w:val="24"/>
        </w:rPr>
        <w:t xml:space="preserve">was conducted to detect FAAH expression in </w:t>
      </w:r>
      <w:r w:rsidR="006F14BD" w:rsidRPr="00832BFE">
        <w:rPr>
          <w:rFonts w:ascii="Times New Roman" w:hAnsi="Times New Roman" w:cs="Times New Roman"/>
          <w:sz w:val="24"/>
          <w:szCs w:val="24"/>
        </w:rPr>
        <w:t>786-O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 stably transfected with negative control vector (</w:t>
      </w:r>
      <w:proofErr w:type="spellStart"/>
      <w:r w:rsidRPr="00832BFE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832BFE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832BFE">
        <w:rPr>
          <w:rFonts w:ascii="Times New Roman" w:hAnsi="Times New Roman" w:cs="Times New Roman"/>
          <w:sz w:val="24"/>
          <w:szCs w:val="24"/>
        </w:rPr>
        <w:t>shFAAH</w:t>
      </w:r>
      <w:proofErr w:type="spellEnd"/>
      <w:r w:rsidRPr="00832BFE">
        <w:rPr>
          <w:rFonts w:ascii="Times New Roman" w:hAnsi="Times New Roman" w:cs="Times New Roman"/>
          <w:sz w:val="24"/>
          <w:szCs w:val="24"/>
        </w:rPr>
        <w:t>.</w:t>
      </w:r>
      <w:r w:rsidR="00260BC4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32BFE">
        <w:rPr>
          <w:rFonts w:ascii="Times New Roman" w:hAnsi="Times New Roman" w:cs="Times New Roman"/>
          <w:sz w:val="24"/>
          <w:szCs w:val="24"/>
        </w:rPr>
        <w:t xml:space="preserve"> Combinational effects of FAAH inhibitors (10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</w:t>
      </w:r>
      <w:r w:rsidR="00894B3C" w:rsidRPr="00832BFE">
        <w:rPr>
          <w:rFonts w:ascii="Times New Roman" w:hAnsi="Times New Roman" w:cs="Times New Roman"/>
          <w:sz w:val="24"/>
          <w:szCs w:val="24"/>
        </w:rPr>
        <w:t xml:space="preserve">and </w:t>
      </w:r>
      <w:r w:rsidRPr="00832BFE">
        <w:rPr>
          <w:rFonts w:ascii="Times New Roman" w:hAnsi="Times New Roman" w:cs="Times New Roman"/>
          <w:sz w:val="24"/>
          <w:szCs w:val="24"/>
        </w:rPr>
        <w:t xml:space="preserve">ferroptosis inducers at the indicated concentration in </w:t>
      </w:r>
      <w:r w:rsidR="006F14BD" w:rsidRPr="00832BFE">
        <w:rPr>
          <w:rFonts w:ascii="Times New Roman" w:hAnsi="Times New Roman" w:cs="Times New Roman"/>
          <w:sz w:val="24"/>
          <w:szCs w:val="24"/>
        </w:rPr>
        <w:t>786-O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 treated with the inhibitors </w:t>
      </w:r>
      <w:r w:rsidR="00894B3C" w:rsidRPr="00832BFE">
        <w:rPr>
          <w:rFonts w:ascii="Times New Roman" w:hAnsi="Times New Roman" w:cs="Times New Roman"/>
          <w:sz w:val="24"/>
          <w:szCs w:val="24"/>
        </w:rPr>
        <w:t xml:space="preserve">singly </w:t>
      </w:r>
      <w:r w:rsidRPr="00832BFE">
        <w:rPr>
          <w:rFonts w:ascii="Times New Roman" w:hAnsi="Times New Roman" w:cs="Times New Roman"/>
          <w:sz w:val="24"/>
          <w:szCs w:val="24"/>
        </w:rPr>
        <w:t>or the indicated target pairs. Viability was measured 72</w:t>
      </w:r>
      <w:r w:rsidR="00894B3C"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 xml:space="preserve">h after treatment with the indicated concentrations of drugs. Effects on cell viability were calculated as </w:t>
      </w:r>
      <w:r w:rsidR="00D42A22" w:rsidRPr="00832BFE">
        <w:rPr>
          <w:rFonts w:ascii="Times New Roman" w:hAnsi="Times New Roman" w:cs="Times New Roman"/>
          <w:sz w:val="24"/>
          <w:szCs w:val="24"/>
        </w:rPr>
        <w:t xml:space="preserve">the </w:t>
      </w:r>
      <w:r w:rsidRPr="00832BFE">
        <w:rPr>
          <w:rFonts w:ascii="Times New Roman" w:hAnsi="Times New Roman" w:cs="Times New Roman"/>
          <w:sz w:val="24"/>
          <w:szCs w:val="24"/>
        </w:rPr>
        <w:t>percentage of vehicle</w:t>
      </w:r>
      <w:r w:rsidR="00D42A22" w:rsidRPr="00832BFE">
        <w:rPr>
          <w:rFonts w:ascii="Times New Roman" w:hAnsi="Times New Roman" w:cs="Times New Roman"/>
          <w:sz w:val="24"/>
          <w:szCs w:val="24"/>
        </w:rPr>
        <w:t>-</w:t>
      </w:r>
      <w:r w:rsidRPr="00832BFE">
        <w:rPr>
          <w:rFonts w:ascii="Times New Roman" w:hAnsi="Times New Roman" w:cs="Times New Roman"/>
          <w:sz w:val="24"/>
          <w:szCs w:val="24"/>
        </w:rPr>
        <w:t>treated cells.</w:t>
      </w:r>
    </w:p>
    <w:p w14:paraId="63C62DEB" w14:textId="401BBC17" w:rsidR="002D5128" w:rsidRPr="00832BFE" w:rsidRDefault="002D5128" w:rsidP="0025049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C77C6" w14:textId="2EE55975" w:rsidR="002D5128" w:rsidRPr="00832BFE" w:rsidRDefault="00260BC4" w:rsidP="0025049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BC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BC4">
        <w:rPr>
          <w:rFonts w:ascii="Times New Roman" w:hAnsi="Times New Roman" w:cs="Times New Roman"/>
          <w:b/>
          <w:bCs/>
          <w:sz w:val="24"/>
          <w:szCs w:val="24"/>
        </w:rPr>
        <w:t xml:space="preserve"> (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0BC4">
        <w:rPr>
          <w:rFonts w:ascii="Times New Roman" w:hAnsi="Times New Roman" w:cs="Times New Roman"/>
          <w:b/>
          <w:bCs/>
          <w:sz w:val="24"/>
          <w:szCs w:val="24"/>
        </w:rPr>
        <w:t>)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RNA-Seq reveals </w:t>
      </w:r>
      <w:r w:rsidR="00894B3C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that the 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combination of </w:t>
      </w:r>
      <w:r w:rsidR="006F14BD" w:rsidRPr="00832BFE">
        <w:rPr>
          <w:rFonts w:ascii="Times New Roman" w:hAnsi="Times New Roman" w:cs="Times New Roman"/>
          <w:b/>
          <w:bCs/>
          <w:sz w:val="24"/>
          <w:szCs w:val="24"/>
        </w:rPr>
        <w:t>URB597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4B3C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6F14BD" w:rsidRPr="00832BFE">
        <w:rPr>
          <w:rFonts w:ascii="Times New Roman" w:hAnsi="Times New Roman" w:cs="Times New Roman"/>
          <w:b/>
          <w:bCs/>
          <w:sz w:val="24"/>
          <w:szCs w:val="24"/>
        </w:rPr>
        <w:t>RSL3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 regulate</w:t>
      </w:r>
      <w:r w:rsidR="00894B3C" w:rsidRPr="00832BFE">
        <w:rPr>
          <w:rFonts w:ascii="Times New Roman" w:hAnsi="Times New Roman" w:cs="Times New Roman"/>
          <w:b/>
          <w:bCs/>
          <w:sz w:val="24"/>
          <w:szCs w:val="24"/>
        </w:rPr>
        <w:t>s the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 expression of genes related to cell growth and metastasis.</w:t>
      </w:r>
    </w:p>
    <w:p w14:paraId="287B0493" w14:textId="38AC1559" w:rsidR="002D5128" w:rsidRPr="00832BFE" w:rsidRDefault="003465C1" w:rsidP="002504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2BFE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3A1610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832BFE">
        <w:rPr>
          <w:rFonts w:ascii="Times New Roman" w:hAnsi="Times New Roman" w:cs="Times New Roman"/>
          <w:sz w:val="24"/>
          <w:szCs w:val="24"/>
        </w:rPr>
        <w:t xml:space="preserve"> A volcano plot </w:t>
      </w:r>
      <w:r w:rsidR="00894B3C" w:rsidRPr="00832BFE">
        <w:rPr>
          <w:rFonts w:ascii="Times New Roman" w:hAnsi="Times New Roman" w:cs="Times New Roman"/>
          <w:sz w:val="24"/>
          <w:szCs w:val="24"/>
        </w:rPr>
        <w:t xml:space="preserve">of the results of an RNA-Seq analysis showing the expression of </w:t>
      </w:r>
      <w:r w:rsidRPr="00832BFE">
        <w:rPr>
          <w:rFonts w:ascii="Times New Roman" w:hAnsi="Times New Roman" w:cs="Times New Roman"/>
          <w:sz w:val="24"/>
          <w:szCs w:val="24"/>
        </w:rPr>
        <w:t>differentially regulated gene</w:t>
      </w:r>
      <w:r w:rsidR="00894B3C" w:rsidRPr="00832BFE">
        <w:rPr>
          <w:rFonts w:ascii="Times New Roman" w:hAnsi="Times New Roman" w:cs="Times New Roman"/>
          <w:sz w:val="24"/>
          <w:szCs w:val="24"/>
        </w:rPr>
        <w:t>s</w:t>
      </w:r>
      <w:r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="00894B3C" w:rsidRPr="00832BFE">
        <w:rPr>
          <w:rFonts w:ascii="Times New Roman" w:hAnsi="Times New Roman" w:cs="Times New Roman"/>
          <w:sz w:val="24"/>
          <w:szCs w:val="24"/>
        </w:rPr>
        <w:t>in</w:t>
      </w:r>
      <w:r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="006F14BD" w:rsidRPr="00832BFE">
        <w:rPr>
          <w:rFonts w:ascii="Times New Roman" w:hAnsi="Times New Roman" w:cs="Times New Roman"/>
          <w:sz w:val="24"/>
          <w:szCs w:val="24"/>
        </w:rPr>
        <w:t>786-O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 between the control vehicle </w:t>
      </w:r>
      <w:r w:rsidR="00894B3C" w:rsidRPr="00832BFE">
        <w:rPr>
          <w:rFonts w:ascii="Times New Roman" w:hAnsi="Times New Roman" w:cs="Times New Roman"/>
          <w:sz w:val="24"/>
          <w:szCs w:val="24"/>
        </w:rPr>
        <w:t>and</w:t>
      </w:r>
      <w:r w:rsidR="009855C9"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>treatment</w:t>
      </w:r>
      <w:r w:rsidR="009855C9" w:rsidRPr="00832BFE">
        <w:rPr>
          <w:rFonts w:ascii="Times New Roman" w:hAnsi="Times New Roman" w:cs="Times New Roman"/>
          <w:sz w:val="24"/>
          <w:szCs w:val="24"/>
        </w:rPr>
        <w:t xml:space="preserve"> with</w:t>
      </w:r>
      <w:r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="006F14BD" w:rsidRPr="00832BFE">
        <w:rPr>
          <w:rFonts w:ascii="Times New Roman" w:hAnsi="Times New Roman" w:cs="Times New Roman"/>
          <w:sz w:val="24"/>
          <w:szCs w:val="24"/>
        </w:rPr>
        <w:t>URB597</w:t>
      </w:r>
      <w:r w:rsidRPr="00832BFE">
        <w:rPr>
          <w:rFonts w:ascii="Times New Roman" w:hAnsi="Times New Roman" w:cs="Times New Roman"/>
          <w:sz w:val="24"/>
          <w:szCs w:val="24"/>
        </w:rPr>
        <w:t xml:space="preserve"> (10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>M</w:t>
      </w:r>
      <w:r w:rsidR="00381C30" w:rsidRPr="00832BFE">
        <w:rPr>
          <w:rFonts w:ascii="Times New Roman" w:hAnsi="Times New Roman" w:cs="Times New Roman"/>
          <w:sz w:val="24"/>
          <w:szCs w:val="24"/>
        </w:rPr>
        <w:t>) (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32BFE">
        <w:rPr>
          <w:rFonts w:ascii="Times New Roman" w:hAnsi="Times New Roman" w:cs="Times New Roman"/>
          <w:sz w:val="24"/>
          <w:szCs w:val="24"/>
        </w:rPr>
        <w:t xml:space="preserve">) and </w:t>
      </w:r>
      <w:r w:rsidR="006F14BD" w:rsidRPr="00832BFE">
        <w:rPr>
          <w:rFonts w:ascii="Times New Roman" w:hAnsi="Times New Roman" w:cs="Times New Roman"/>
          <w:sz w:val="24"/>
          <w:szCs w:val="24"/>
        </w:rPr>
        <w:t>RSL3</w:t>
      </w:r>
      <w:r w:rsidR="002F2267"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 xml:space="preserve">(0.5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>M</w:t>
      </w:r>
      <w:r w:rsidR="00381C30" w:rsidRPr="00832BFE">
        <w:rPr>
          <w:rFonts w:ascii="Times New Roman" w:hAnsi="Times New Roman" w:cs="Times New Roman"/>
          <w:sz w:val="24"/>
          <w:szCs w:val="24"/>
        </w:rPr>
        <w:t>) (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32BFE">
        <w:rPr>
          <w:rFonts w:ascii="Times New Roman" w:hAnsi="Times New Roman" w:cs="Times New Roman"/>
          <w:sz w:val="24"/>
          <w:szCs w:val="24"/>
        </w:rPr>
        <w:t xml:space="preserve">). </w:t>
      </w:r>
      <w:r w:rsidR="00D17D57" w:rsidRPr="00832BFE">
        <w:rPr>
          <w:rFonts w:ascii="Times New Roman" w:hAnsi="Times New Roman" w:cs="Times New Roman"/>
          <w:sz w:val="24"/>
          <w:szCs w:val="24"/>
        </w:rPr>
        <w:t>U</w:t>
      </w:r>
      <w:r w:rsidRPr="00832BFE">
        <w:rPr>
          <w:rFonts w:ascii="Times New Roman" w:hAnsi="Times New Roman" w:cs="Times New Roman"/>
          <w:sz w:val="24"/>
          <w:szCs w:val="24"/>
        </w:rPr>
        <w:t xml:space="preserve">pregulated and downregulated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genes </w:t>
      </w:r>
      <w:r w:rsidRPr="00832BFE">
        <w:rPr>
          <w:rFonts w:ascii="Times New Roman" w:hAnsi="Times New Roman" w:cs="Times New Roman"/>
          <w:sz w:val="24"/>
          <w:szCs w:val="24"/>
        </w:rPr>
        <w:t xml:space="preserve">are shown in red and green, respectively. Values are presented as the log10 of tag counts.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832BFE">
        <w:rPr>
          <w:rFonts w:ascii="Times New Roman" w:hAnsi="Times New Roman" w:cs="Times New Roman"/>
          <w:sz w:val="24"/>
          <w:szCs w:val="24"/>
        </w:rPr>
        <w:t>Heat</w:t>
      </w:r>
      <w:r w:rsidR="001F506A"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 xml:space="preserve">map of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a </w:t>
      </w:r>
      <w:r w:rsidRPr="00832BFE">
        <w:rPr>
          <w:rFonts w:ascii="Times New Roman" w:hAnsi="Times New Roman" w:cs="Times New Roman"/>
          <w:sz w:val="24"/>
          <w:szCs w:val="24"/>
        </w:rPr>
        <w:t xml:space="preserve">transcriptional profile denoting unbiased clustering of </w:t>
      </w:r>
      <w:r w:rsidR="006F14BD" w:rsidRPr="00832BFE">
        <w:rPr>
          <w:rFonts w:ascii="Times New Roman" w:hAnsi="Times New Roman" w:cs="Times New Roman"/>
          <w:sz w:val="24"/>
          <w:szCs w:val="24"/>
        </w:rPr>
        <w:t>786-O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 treated with</w:t>
      </w:r>
      <w:r w:rsidRPr="00832BFE">
        <w:t xml:space="preserve"> </w:t>
      </w:r>
      <w:r w:rsidR="006F14BD" w:rsidRPr="00832BFE">
        <w:rPr>
          <w:rFonts w:ascii="Times New Roman" w:hAnsi="Times New Roman" w:cs="Times New Roman"/>
          <w:sz w:val="24"/>
          <w:szCs w:val="24"/>
        </w:rPr>
        <w:t>URB597</w:t>
      </w:r>
      <w:r w:rsidRPr="00832BFE">
        <w:rPr>
          <w:rFonts w:ascii="Times New Roman" w:hAnsi="Times New Roman" w:cs="Times New Roman"/>
          <w:sz w:val="24"/>
          <w:szCs w:val="24"/>
        </w:rPr>
        <w:t xml:space="preserve"> (10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and </w:t>
      </w:r>
      <w:r w:rsidR="006F14BD" w:rsidRPr="00832BFE">
        <w:rPr>
          <w:rFonts w:ascii="Times New Roman" w:hAnsi="Times New Roman" w:cs="Times New Roman"/>
          <w:sz w:val="24"/>
          <w:szCs w:val="24"/>
        </w:rPr>
        <w:t>RSL3</w:t>
      </w:r>
      <w:r w:rsidR="002F2267"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 xml:space="preserve">(0.5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</w:t>
      </w:r>
      <w:r w:rsidR="00D17D57" w:rsidRPr="00832BFE">
        <w:rPr>
          <w:rFonts w:ascii="Times New Roman" w:hAnsi="Times New Roman" w:cs="Times New Roman"/>
          <w:sz w:val="24"/>
          <w:szCs w:val="24"/>
        </w:rPr>
        <w:t>singly</w:t>
      </w:r>
      <w:r w:rsidRPr="00832BFE">
        <w:rPr>
          <w:rFonts w:ascii="Times New Roman" w:hAnsi="Times New Roman" w:cs="Times New Roman"/>
          <w:sz w:val="24"/>
          <w:szCs w:val="24"/>
        </w:rPr>
        <w:t xml:space="preserve"> or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in </w:t>
      </w:r>
      <w:r w:rsidRPr="00832BFE">
        <w:rPr>
          <w:rFonts w:ascii="Times New Roman" w:hAnsi="Times New Roman" w:cs="Times New Roman"/>
          <w:sz w:val="24"/>
          <w:szCs w:val="24"/>
        </w:rPr>
        <w:t>combination (n = 3). Total RNA was analyzed by high-throughput whole transcriptome sequencing (RNA-</w:t>
      </w:r>
      <w:r w:rsidR="001A2EF8" w:rsidRPr="00832BFE">
        <w:rPr>
          <w:rFonts w:ascii="Times New Roman" w:hAnsi="Times New Roman" w:cs="Times New Roman"/>
          <w:sz w:val="24"/>
          <w:szCs w:val="24"/>
        </w:rPr>
        <w:t>S</w:t>
      </w:r>
      <w:r w:rsidRPr="00832BFE">
        <w:rPr>
          <w:rFonts w:ascii="Times New Roman" w:hAnsi="Times New Roman" w:cs="Times New Roman"/>
          <w:sz w:val="24"/>
          <w:szCs w:val="24"/>
        </w:rPr>
        <w:t>eq). Significant differential expression is defined as an absolute log2 (fold change) ≥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>1 and q &lt; 0.05.</w:t>
      </w:r>
      <w:r w:rsidR="00B0549F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="003A1610" w:rsidRPr="00832BFE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G) </w:t>
      </w:r>
      <w:r w:rsidRPr="00832BFE">
        <w:rPr>
          <w:rFonts w:ascii="Times New Roman" w:hAnsi="Times New Roman" w:cs="Times New Roman"/>
          <w:sz w:val="24"/>
          <w:szCs w:val="24"/>
        </w:rPr>
        <w:t>qPCR analysis of the indicated gene expression associated with cell proliferation (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32BFE">
        <w:rPr>
          <w:rFonts w:ascii="Times New Roman" w:hAnsi="Times New Roman" w:cs="Times New Roman"/>
          <w:sz w:val="24"/>
          <w:szCs w:val="24"/>
        </w:rPr>
        <w:t xml:space="preserve">),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the </w:t>
      </w:r>
      <w:r w:rsidRPr="00832BFE">
        <w:rPr>
          <w:rFonts w:ascii="Times New Roman" w:hAnsi="Times New Roman" w:cs="Times New Roman"/>
          <w:sz w:val="24"/>
          <w:szCs w:val="24"/>
        </w:rPr>
        <w:t>cell cycle (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32BFE">
        <w:rPr>
          <w:rFonts w:ascii="Times New Roman" w:hAnsi="Times New Roman" w:cs="Times New Roman"/>
          <w:sz w:val="24"/>
          <w:szCs w:val="24"/>
        </w:rPr>
        <w:t>), cell migration (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32BFE">
        <w:rPr>
          <w:rFonts w:ascii="Times New Roman" w:hAnsi="Times New Roman" w:cs="Times New Roman"/>
          <w:sz w:val="24"/>
          <w:szCs w:val="24"/>
        </w:rPr>
        <w:t>)</w:t>
      </w:r>
      <w:r w:rsidR="00D17D57" w:rsidRPr="00832BFE">
        <w:rPr>
          <w:rFonts w:ascii="Times New Roman" w:hAnsi="Times New Roman" w:cs="Times New Roman"/>
          <w:sz w:val="24"/>
          <w:szCs w:val="24"/>
        </w:rPr>
        <w:t>,</w:t>
      </w:r>
      <w:r w:rsidRPr="00832BFE">
        <w:rPr>
          <w:rFonts w:ascii="Times New Roman" w:hAnsi="Times New Roman" w:cs="Times New Roman"/>
          <w:sz w:val="24"/>
          <w:szCs w:val="24"/>
        </w:rPr>
        <w:t xml:space="preserve"> and ferroptosis (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832BFE">
        <w:rPr>
          <w:rFonts w:ascii="Times New Roman" w:hAnsi="Times New Roman" w:cs="Times New Roman"/>
          <w:sz w:val="24"/>
          <w:szCs w:val="24"/>
        </w:rPr>
        <w:t xml:space="preserve">) in </w:t>
      </w:r>
      <w:r w:rsidR="006F14BD" w:rsidRPr="00832BFE">
        <w:rPr>
          <w:rFonts w:ascii="Times New Roman" w:hAnsi="Times New Roman" w:cs="Times New Roman"/>
          <w:sz w:val="24"/>
          <w:szCs w:val="24"/>
        </w:rPr>
        <w:t>Caki-1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 treated with </w:t>
      </w:r>
      <w:r w:rsidR="006F14BD" w:rsidRPr="00832BFE">
        <w:rPr>
          <w:rFonts w:ascii="Times New Roman" w:hAnsi="Times New Roman" w:cs="Times New Roman"/>
          <w:sz w:val="24"/>
          <w:szCs w:val="24"/>
        </w:rPr>
        <w:t>URB597</w:t>
      </w:r>
      <w:r w:rsidRPr="00832BFE">
        <w:rPr>
          <w:rFonts w:ascii="Times New Roman" w:hAnsi="Times New Roman" w:cs="Times New Roman"/>
          <w:sz w:val="24"/>
          <w:szCs w:val="24"/>
        </w:rPr>
        <w:t xml:space="preserve"> (10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and </w:t>
      </w:r>
      <w:r w:rsidR="006F14BD" w:rsidRPr="00832BFE">
        <w:rPr>
          <w:rFonts w:ascii="Times New Roman" w:hAnsi="Times New Roman" w:cs="Times New Roman"/>
          <w:sz w:val="24"/>
          <w:szCs w:val="24"/>
        </w:rPr>
        <w:t>RSL3</w:t>
      </w:r>
      <w:r w:rsidRPr="00832BFE">
        <w:rPr>
          <w:rFonts w:ascii="Times New Roman" w:hAnsi="Times New Roman" w:cs="Times New Roman"/>
          <w:sz w:val="24"/>
          <w:szCs w:val="24"/>
        </w:rPr>
        <w:t xml:space="preserve"> (0.5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</w:t>
      </w:r>
      <w:r w:rsidR="002F2267" w:rsidRPr="00832BFE">
        <w:rPr>
          <w:rFonts w:ascii="Times New Roman" w:hAnsi="Times New Roman" w:cs="Times New Roman"/>
          <w:sz w:val="24"/>
          <w:szCs w:val="24"/>
        </w:rPr>
        <w:t>singly</w:t>
      </w:r>
      <w:r w:rsidRPr="00832BFE">
        <w:rPr>
          <w:rFonts w:ascii="Times New Roman" w:hAnsi="Times New Roman" w:cs="Times New Roman"/>
          <w:sz w:val="24"/>
          <w:szCs w:val="24"/>
        </w:rPr>
        <w:t xml:space="preserve"> or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in </w:t>
      </w:r>
      <w:r w:rsidRPr="00832BFE">
        <w:rPr>
          <w:rFonts w:ascii="Times New Roman" w:hAnsi="Times New Roman" w:cs="Times New Roman"/>
          <w:sz w:val="24"/>
          <w:szCs w:val="24"/>
        </w:rPr>
        <w:t xml:space="preserve">combination for 48 </w:t>
      </w:r>
      <w:r w:rsidR="00381C30" w:rsidRPr="00832BFE">
        <w:rPr>
          <w:rFonts w:ascii="Times New Roman" w:hAnsi="Times New Roman" w:cs="Times New Roman"/>
          <w:sz w:val="24"/>
          <w:szCs w:val="24"/>
        </w:rPr>
        <w:t>h</w:t>
      </w:r>
      <w:r w:rsidRPr="00832BFE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81C30" w:rsidRPr="00832BFE">
        <w:rPr>
          <w:rFonts w:ascii="Times New Roman" w:hAnsi="Times New Roman" w:cs="Times New Roman"/>
          <w:sz w:val="24"/>
          <w:szCs w:val="24"/>
        </w:rPr>
        <w:t xml:space="preserve">compared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to </w:t>
      </w:r>
      <w:r w:rsidRPr="00832BFE">
        <w:rPr>
          <w:rFonts w:ascii="Times New Roman" w:hAnsi="Times New Roman" w:cs="Times New Roman"/>
          <w:sz w:val="24"/>
          <w:szCs w:val="24"/>
        </w:rPr>
        <w:t xml:space="preserve">parental </w:t>
      </w:r>
      <w:r w:rsidR="006F14BD" w:rsidRPr="00832BFE">
        <w:rPr>
          <w:rFonts w:ascii="Times New Roman" w:hAnsi="Times New Roman" w:cs="Times New Roman"/>
          <w:sz w:val="24"/>
          <w:szCs w:val="24"/>
        </w:rPr>
        <w:t>Caki-1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.</w:t>
      </w:r>
      <w:r w:rsidR="00B0549F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>Data are mean</w:t>
      </w:r>
      <w:r w:rsidR="0006613A" w:rsidRPr="00832BFE">
        <w:rPr>
          <w:rFonts w:ascii="Times New Roman" w:hAnsi="Times New Roman" w:cs="Times New Roman"/>
          <w:sz w:val="24"/>
          <w:szCs w:val="24"/>
        </w:rPr>
        <w:t>s</w:t>
      </w:r>
      <w:r w:rsidRPr="00832BFE">
        <w:rPr>
          <w:rFonts w:ascii="Times New Roman" w:hAnsi="Times New Roman" w:cs="Times New Roman"/>
          <w:sz w:val="24"/>
          <w:szCs w:val="24"/>
        </w:rPr>
        <w:t xml:space="preserve"> ± SD</w:t>
      </w:r>
      <w:r w:rsidR="0006613A" w:rsidRPr="00832BFE">
        <w:rPr>
          <w:rFonts w:ascii="Times New Roman" w:hAnsi="Times New Roman" w:cs="Times New Roman"/>
          <w:sz w:val="24"/>
          <w:szCs w:val="24"/>
        </w:rPr>
        <w:t>s</w:t>
      </w:r>
      <w:r w:rsidRPr="00832BFE">
        <w:rPr>
          <w:rFonts w:ascii="Times New Roman" w:hAnsi="Times New Roman" w:cs="Times New Roman"/>
          <w:sz w:val="24"/>
          <w:szCs w:val="24"/>
        </w:rPr>
        <w:t xml:space="preserve"> of </w:t>
      </w:r>
      <w:r w:rsidR="00381C30" w:rsidRPr="00832BFE">
        <w:rPr>
          <w:rFonts w:ascii="Times New Roman" w:hAnsi="Times New Roman" w:cs="Times New Roman"/>
          <w:sz w:val="24"/>
          <w:szCs w:val="24"/>
        </w:rPr>
        <w:t>measurements</w:t>
      </w:r>
      <w:r w:rsidRPr="00832BFE">
        <w:rPr>
          <w:rFonts w:ascii="Times New Roman" w:hAnsi="Times New Roman" w:cs="Times New Roman"/>
          <w:sz w:val="24"/>
          <w:szCs w:val="24"/>
        </w:rPr>
        <w:t xml:space="preserve"> repeated </w:t>
      </w:r>
      <w:r w:rsidR="0006613A" w:rsidRPr="00832BFE">
        <w:rPr>
          <w:rFonts w:ascii="Times New Roman" w:hAnsi="Times New Roman" w:cs="Times New Roman"/>
          <w:sz w:val="24"/>
          <w:szCs w:val="24"/>
        </w:rPr>
        <w:t>three</w:t>
      </w:r>
      <w:r w:rsidRPr="00832BFE">
        <w:rPr>
          <w:rFonts w:ascii="Times New Roman" w:hAnsi="Times New Roman" w:cs="Times New Roman"/>
          <w:sz w:val="24"/>
          <w:szCs w:val="24"/>
        </w:rPr>
        <w:t xml:space="preserve"> times with similar results. ns (no</w:t>
      </w:r>
      <w:r w:rsidR="000E3880" w:rsidRPr="00832BFE">
        <w:rPr>
          <w:rFonts w:ascii="Times New Roman" w:hAnsi="Times New Roman" w:cs="Times New Roman"/>
          <w:sz w:val="24"/>
          <w:szCs w:val="24"/>
        </w:rPr>
        <w:t>t</w:t>
      </w:r>
      <w:r w:rsidRPr="00832BFE">
        <w:rPr>
          <w:rFonts w:ascii="Times New Roman" w:hAnsi="Times New Roman" w:cs="Times New Roman"/>
          <w:sz w:val="24"/>
          <w:szCs w:val="24"/>
        </w:rPr>
        <w:t xml:space="preserve"> significan</w:t>
      </w:r>
      <w:r w:rsidR="000E3880" w:rsidRPr="00832BFE">
        <w:rPr>
          <w:rFonts w:ascii="Times New Roman" w:hAnsi="Times New Roman" w:cs="Times New Roman"/>
          <w:sz w:val="24"/>
          <w:szCs w:val="24"/>
        </w:rPr>
        <w:t>t</w:t>
      </w:r>
      <w:r w:rsidRPr="00832BFE">
        <w:rPr>
          <w:rFonts w:ascii="Times New Roman" w:hAnsi="Times New Roman" w:cs="Times New Roman"/>
          <w:sz w:val="24"/>
          <w:szCs w:val="24"/>
        </w:rPr>
        <w:t>), **p &lt; 0.01 versus the corresponding control (</w:t>
      </w:r>
      <w:r w:rsidRPr="00832B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832BFE">
        <w:rPr>
          <w:rFonts w:ascii="Times New Roman" w:hAnsi="Times New Roman" w:cs="Times New Roman"/>
          <w:sz w:val="24"/>
          <w:szCs w:val="24"/>
        </w:rPr>
        <w:t xml:space="preserve"> test).</w:t>
      </w:r>
    </w:p>
    <w:p w14:paraId="3CAB4157" w14:textId="10F669AB" w:rsidR="008E7DA1" w:rsidRPr="007C5C2F" w:rsidRDefault="008E7DA1" w:rsidP="002504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5F237A" w14:textId="184D266A" w:rsidR="002D5128" w:rsidRPr="00832BFE" w:rsidRDefault="00260BC4" w:rsidP="0025049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0BC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60BC4">
        <w:rPr>
          <w:rFonts w:ascii="Times New Roman" w:hAnsi="Times New Roman" w:cs="Times New Roman"/>
          <w:b/>
          <w:bCs/>
          <w:sz w:val="24"/>
          <w:szCs w:val="24"/>
        </w:rPr>
        <w:t xml:space="preserve"> (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60BC4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3465C1" w:rsidRPr="00832BFE">
        <w:rPr>
          <w:b/>
          <w:bCs/>
        </w:rPr>
        <w:t xml:space="preserve"> 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RNA-Seq reveals </w:t>
      </w:r>
      <w:r w:rsidR="00D17D57" w:rsidRPr="00832BF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>nhibition of FAAH</w:t>
      </w:r>
      <w:r w:rsidR="007C01E0" w:rsidRPr="00832BF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regulated 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lastRenderedPageBreak/>
        <w:t>sensitivity</w:t>
      </w:r>
      <w:r w:rsidR="00B32D86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 to ferroptosis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 via</w:t>
      </w:r>
      <w:r w:rsidR="00D214C3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3465C1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 PI3K-AKT pathway. </w:t>
      </w:r>
    </w:p>
    <w:p w14:paraId="0EC88D96" w14:textId="426FA2D0" w:rsidR="002D5128" w:rsidRPr="007E5972" w:rsidRDefault="003465C1" w:rsidP="0025049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832BFE">
        <w:rPr>
          <w:rFonts w:ascii="Times New Roman" w:hAnsi="Times New Roman" w:cs="Times New Roman"/>
          <w:sz w:val="24"/>
          <w:szCs w:val="24"/>
        </w:rPr>
        <w:t xml:space="preserve">qPCR analysis of the indicated gene expression associated with </w:t>
      </w:r>
      <w:r w:rsidR="00D214C3" w:rsidRPr="00832BFE">
        <w:rPr>
          <w:rFonts w:ascii="Times New Roman" w:hAnsi="Times New Roman" w:cs="Times New Roman"/>
          <w:sz w:val="24"/>
          <w:szCs w:val="24"/>
        </w:rPr>
        <w:t xml:space="preserve">the </w:t>
      </w:r>
      <w:r w:rsidRPr="00832BFE">
        <w:rPr>
          <w:rFonts w:ascii="Times New Roman" w:hAnsi="Times New Roman" w:cs="Times New Roman"/>
          <w:sz w:val="24"/>
          <w:szCs w:val="24"/>
        </w:rPr>
        <w:t xml:space="preserve">PI3K-AKT pathway in </w:t>
      </w:r>
      <w:r w:rsidR="006F14BD" w:rsidRPr="00832BFE">
        <w:rPr>
          <w:rFonts w:ascii="Times New Roman" w:hAnsi="Times New Roman" w:cs="Times New Roman"/>
          <w:sz w:val="24"/>
          <w:szCs w:val="24"/>
        </w:rPr>
        <w:t>Caki-1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 treated with </w:t>
      </w:r>
      <w:r w:rsidR="006F14BD" w:rsidRPr="00832BFE">
        <w:rPr>
          <w:rFonts w:ascii="Times New Roman" w:hAnsi="Times New Roman" w:cs="Times New Roman"/>
          <w:sz w:val="24"/>
          <w:szCs w:val="24"/>
        </w:rPr>
        <w:t>URB597</w:t>
      </w:r>
      <w:r w:rsidRPr="00832BFE">
        <w:rPr>
          <w:rFonts w:ascii="Times New Roman" w:hAnsi="Times New Roman" w:cs="Times New Roman"/>
          <w:sz w:val="24"/>
          <w:szCs w:val="24"/>
        </w:rPr>
        <w:t xml:space="preserve"> (10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and </w:t>
      </w:r>
      <w:r w:rsidR="006F14BD" w:rsidRPr="00832BFE">
        <w:rPr>
          <w:rFonts w:ascii="Times New Roman" w:hAnsi="Times New Roman" w:cs="Times New Roman"/>
          <w:sz w:val="24"/>
          <w:szCs w:val="24"/>
        </w:rPr>
        <w:t>RSL3</w:t>
      </w:r>
      <w:r w:rsidRPr="00832BFE">
        <w:rPr>
          <w:rFonts w:ascii="Times New Roman" w:hAnsi="Times New Roman" w:cs="Times New Roman"/>
          <w:sz w:val="24"/>
          <w:szCs w:val="24"/>
        </w:rPr>
        <w:t xml:space="preserve"> (0.5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</w:t>
      </w:r>
      <w:r w:rsidR="002F2267" w:rsidRPr="00832BFE">
        <w:rPr>
          <w:rFonts w:ascii="Times New Roman" w:hAnsi="Times New Roman" w:cs="Times New Roman"/>
          <w:sz w:val="24"/>
          <w:szCs w:val="24"/>
        </w:rPr>
        <w:t>singly</w:t>
      </w:r>
      <w:r w:rsidRPr="00832BFE">
        <w:rPr>
          <w:rFonts w:ascii="Times New Roman" w:hAnsi="Times New Roman" w:cs="Times New Roman"/>
          <w:sz w:val="24"/>
          <w:szCs w:val="24"/>
        </w:rPr>
        <w:t xml:space="preserve"> or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in </w:t>
      </w:r>
      <w:r w:rsidRPr="00832BFE">
        <w:rPr>
          <w:rFonts w:ascii="Times New Roman" w:hAnsi="Times New Roman" w:cs="Times New Roman"/>
          <w:sz w:val="24"/>
          <w:szCs w:val="24"/>
        </w:rPr>
        <w:t xml:space="preserve">combination for 48 </w:t>
      </w:r>
      <w:r w:rsidR="00381C30" w:rsidRPr="00832BFE">
        <w:rPr>
          <w:rFonts w:ascii="Times New Roman" w:hAnsi="Times New Roman" w:cs="Times New Roman"/>
          <w:sz w:val="24"/>
          <w:szCs w:val="24"/>
        </w:rPr>
        <w:t>h</w:t>
      </w:r>
      <w:r w:rsidRPr="00832BFE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81C30" w:rsidRPr="00832BFE">
        <w:rPr>
          <w:rFonts w:ascii="Times New Roman" w:hAnsi="Times New Roman" w:cs="Times New Roman"/>
          <w:sz w:val="24"/>
          <w:szCs w:val="24"/>
        </w:rPr>
        <w:t xml:space="preserve">compared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to </w:t>
      </w:r>
      <w:r w:rsidRPr="00832BFE">
        <w:rPr>
          <w:rFonts w:ascii="Times New Roman" w:hAnsi="Times New Roman" w:cs="Times New Roman"/>
          <w:sz w:val="24"/>
          <w:szCs w:val="24"/>
        </w:rPr>
        <w:t xml:space="preserve">parental </w:t>
      </w:r>
      <w:r w:rsidR="006F14BD" w:rsidRPr="00832BFE">
        <w:rPr>
          <w:rFonts w:ascii="Times New Roman" w:hAnsi="Times New Roman" w:cs="Times New Roman"/>
          <w:sz w:val="24"/>
          <w:szCs w:val="24"/>
        </w:rPr>
        <w:t>Caki-1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.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32BFE">
        <w:rPr>
          <w:rFonts w:ascii="Times New Roman" w:hAnsi="Times New Roman" w:cs="Times New Roman"/>
          <w:sz w:val="24"/>
          <w:szCs w:val="24"/>
        </w:rPr>
        <w:t xml:space="preserve"> The viability of </w:t>
      </w:r>
      <w:r w:rsidR="006F14BD" w:rsidRPr="00832BFE">
        <w:rPr>
          <w:rFonts w:ascii="Times New Roman" w:hAnsi="Times New Roman" w:cs="Times New Roman"/>
          <w:sz w:val="24"/>
          <w:szCs w:val="24"/>
        </w:rPr>
        <w:t>Caki-1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 stably transfected with empty vector or FAAH treated with </w:t>
      </w:r>
      <w:r w:rsidR="006F14BD" w:rsidRPr="00832BFE">
        <w:rPr>
          <w:rFonts w:ascii="Times New Roman" w:hAnsi="Times New Roman" w:cs="Times New Roman"/>
          <w:sz w:val="24"/>
          <w:szCs w:val="24"/>
        </w:rPr>
        <w:t>RSL3</w:t>
      </w:r>
      <w:r w:rsidRPr="00832BFE">
        <w:rPr>
          <w:rFonts w:ascii="Times New Roman" w:hAnsi="Times New Roman" w:cs="Times New Roman"/>
          <w:sz w:val="24"/>
          <w:szCs w:val="24"/>
        </w:rPr>
        <w:t xml:space="preserve"> (0.5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, LY294002 (5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>M)</w:t>
      </w:r>
      <w:r w:rsidR="00D17D57" w:rsidRPr="00832BFE">
        <w:rPr>
          <w:rFonts w:ascii="Times New Roman" w:hAnsi="Times New Roman" w:cs="Times New Roman"/>
          <w:sz w:val="24"/>
          <w:szCs w:val="24"/>
        </w:rPr>
        <w:t>,</w:t>
      </w:r>
      <w:r w:rsidRPr="00832BFE">
        <w:rPr>
          <w:rFonts w:ascii="Times New Roman" w:hAnsi="Times New Roman" w:cs="Times New Roman"/>
          <w:sz w:val="24"/>
          <w:szCs w:val="24"/>
        </w:rPr>
        <w:t xml:space="preserve"> or PD98059 (10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</w:t>
      </w:r>
      <w:r w:rsidR="00D17D57" w:rsidRPr="00832BFE">
        <w:rPr>
          <w:rFonts w:ascii="Times New Roman" w:hAnsi="Times New Roman" w:cs="Times New Roman"/>
          <w:sz w:val="24"/>
          <w:szCs w:val="24"/>
        </w:rPr>
        <w:t>singly</w:t>
      </w:r>
      <w:r w:rsidRPr="00832BFE">
        <w:rPr>
          <w:rFonts w:ascii="Times New Roman" w:hAnsi="Times New Roman" w:cs="Times New Roman"/>
          <w:sz w:val="24"/>
          <w:szCs w:val="24"/>
        </w:rPr>
        <w:t xml:space="preserve"> or </w:t>
      </w:r>
      <w:r w:rsidR="00D17D57" w:rsidRPr="00832BFE">
        <w:rPr>
          <w:rFonts w:ascii="Times New Roman" w:hAnsi="Times New Roman" w:cs="Times New Roman"/>
          <w:sz w:val="24"/>
          <w:szCs w:val="24"/>
        </w:rPr>
        <w:t xml:space="preserve">in </w:t>
      </w:r>
      <w:r w:rsidRPr="00832BFE">
        <w:rPr>
          <w:rFonts w:ascii="Times New Roman" w:hAnsi="Times New Roman" w:cs="Times New Roman"/>
          <w:sz w:val="24"/>
          <w:szCs w:val="24"/>
        </w:rPr>
        <w:t xml:space="preserve">combination. </w:t>
      </w:r>
      <w:r w:rsidR="00D214C3" w:rsidRPr="00832BFE">
        <w:rPr>
          <w:rFonts w:ascii="Times New Roman" w:hAnsi="Times New Roman" w:cs="Times New Roman"/>
          <w:sz w:val="24"/>
          <w:szCs w:val="24"/>
        </w:rPr>
        <w:t>C</w:t>
      </w:r>
      <w:r w:rsidRPr="00832BFE">
        <w:rPr>
          <w:rFonts w:ascii="Times New Roman" w:hAnsi="Times New Roman" w:cs="Times New Roman"/>
          <w:sz w:val="24"/>
          <w:szCs w:val="24"/>
        </w:rPr>
        <w:t xml:space="preserve">ell viability was assessed by </w:t>
      </w:r>
      <w:r w:rsidR="006F14BD" w:rsidRPr="00832BFE">
        <w:rPr>
          <w:rFonts w:ascii="Times New Roman" w:hAnsi="Times New Roman" w:cs="Times New Roman"/>
          <w:sz w:val="24"/>
          <w:szCs w:val="24"/>
        </w:rPr>
        <w:t>CCK-8</w:t>
      </w:r>
      <w:r w:rsidRPr="00832BFE">
        <w:rPr>
          <w:rFonts w:ascii="Times New Roman" w:hAnsi="Times New Roman" w:cs="Times New Roman"/>
          <w:sz w:val="24"/>
          <w:szCs w:val="24"/>
        </w:rPr>
        <w:t xml:space="preserve"> assay after treatment for 72 </w:t>
      </w:r>
      <w:r w:rsidR="00381C30" w:rsidRPr="00832BFE">
        <w:rPr>
          <w:rFonts w:ascii="Times New Roman" w:hAnsi="Times New Roman" w:cs="Times New Roman"/>
          <w:sz w:val="24"/>
          <w:szCs w:val="24"/>
        </w:rPr>
        <w:t>h</w:t>
      </w:r>
      <w:r w:rsidRPr="00832BFE">
        <w:rPr>
          <w:rFonts w:ascii="Times New Roman" w:hAnsi="Times New Roman" w:cs="Times New Roman"/>
          <w:sz w:val="24"/>
          <w:szCs w:val="24"/>
        </w:rPr>
        <w:t xml:space="preserve"> with the indicated doses of drugs.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3A1610" w:rsidRPr="00832BF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832BFE">
        <w:rPr>
          <w:rFonts w:ascii="Times New Roman" w:hAnsi="Times New Roman" w:cs="Times New Roman"/>
          <w:sz w:val="24"/>
          <w:szCs w:val="24"/>
        </w:rPr>
        <w:t xml:space="preserve"> Effect of FAAH overexpression, LY294002 (5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>M)</w:t>
      </w:r>
      <w:r w:rsidR="00D17D57" w:rsidRPr="00832BFE">
        <w:rPr>
          <w:rFonts w:ascii="Times New Roman" w:hAnsi="Times New Roman" w:cs="Times New Roman"/>
          <w:sz w:val="24"/>
          <w:szCs w:val="24"/>
        </w:rPr>
        <w:t>,</w:t>
      </w:r>
      <w:r w:rsidRPr="00832BFE">
        <w:rPr>
          <w:rFonts w:ascii="Times New Roman" w:hAnsi="Times New Roman" w:cs="Times New Roman"/>
          <w:sz w:val="24"/>
          <w:szCs w:val="24"/>
        </w:rPr>
        <w:t xml:space="preserve"> and PD98059 (10 </w:t>
      </w:r>
      <w:r w:rsidR="003A16C9" w:rsidRPr="00832BFE">
        <w:rPr>
          <w:rFonts w:ascii="Times New Roman" w:hAnsi="Times New Roman" w:cs="Times New Roman"/>
          <w:sz w:val="24"/>
          <w:szCs w:val="24"/>
        </w:rPr>
        <w:t>µ</w:t>
      </w:r>
      <w:r w:rsidRPr="00832BFE">
        <w:rPr>
          <w:rFonts w:ascii="Times New Roman" w:hAnsi="Times New Roman" w:cs="Times New Roman"/>
          <w:sz w:val="24"/>
          <w:szCs w:val="24"/>
        </w:rPr>
        <w:t xml:space="preserve">M) on lipid peroxidation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832BFE">
        <w:rPr>
          <w:rFonts w:ascii="Times New Roman" w:hAnsi="Times New Roman" w:cs="Times New Roman"/>
          <w:sz w:val="24"/>
          <w:szCs w:val="24"/>
        </w:rPr>
        <w:t xml:space="preserve"> and MDA </w:t>
      </w:r>
      <w:r w:rsidRPr="00832BFE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832BFE">
        <w:rPr>
          <w:rFonts w:ascii="Times New Roman" w:hAnsi="Times New Roman" w:cs="Times New Roman"/>
          <w:sz w:val="24"/>
          <w:szCs w:val="24"/>
        </w:rPr>
        <w:t xml:space="preserve"> response to </w:t>
      </w:r>
      <w:r w:rsidR="006F14BD" w:rsidRPr="00832BFE">
        <w:rPr>
          <w:rFonts w:ascii="Times New Roman" w:hAnsi="Times New Roman" w:cs="Times New Roman"/>
          <w:sz w:val="24"/>
          <w:szCs w:val="24"/>
        </w:rPr>
        <w:t>RSL3</w:t>
      </w:r>
      <w:r w:rsidRPr="00832BFE">
        <w:rPr>
          <w:rFonts w:ascii="Times New Roman" w:hAnsi="Times New Roman" w:cs="Times New Roman"/>
          <w:sz w:val="24"/>
          <w:szCs w:val="24"/>
        </w:rPr>
        <w:t xml:space="preserve"> treatment in </w:t>
      </w:r>
      <w:r w:rsidR="006F14BD" w:rsidRPr="00832BFE">
        <w:rPr>
          <w:rFonts w:ascii="Times New Roman" w:hAnsi="Times New Roman" w:cs="Times New Roman"/>
          <w:sz w:val="24"/>
          <w:szCs w:val="24"/>
        </w:rPr>
        <w:t>Caki-1</w:t>
      </w:r>
      <w:r w:rsidRPr="00832BFE">
        <w:rPr>
          <w:rFonts w:ascii="Times New Roman" w:hAnsi="Times New Roman" w:cs="Times New Roman"/>
          <w:sz w:val="24"/>
          <w:szCs w:val="24"/>
        </w:rPr>
        <w:t xml:space="preserve"> cells.</w:t>
      </w:r>
      <w:r w:rsidR="0024044D">
        <w:rPr>
          <w:rFonts w:ascii="Times New Roman" w:hAnsi="Times New Roman" w:cs="Times New Roman"/>
          <w:sz w:val="24"/>
          <w:szCs w:val="24"/>
        </w:rPr>
        <w:t xml:space="preserve"> </w:t>
      </w:r>
      <w:r w:rsidRPr="00832BFE">
        <w:rPr>
          <w:rFonts w:ascii="Times New Roman" w:hAnsi="Times New Roman" w:cs="Times New Roman"/>
          <w:sz w:val="24"/>
          <w:szCs w:val="24"/>
        </w:rPr>
        <w:t>Data are mean</w:t>
      </w:r>
      <w:r w:rsidR="0006613A" w:rsidRPr="00832BFE">
        <w:rPr>
          <w:rFonts w:ascii="Times New Roman" w:hAnsi="Times New Roman" w:cs="Times New Roman"/>
          <w:sz w:val="24"/>
          <w:szCs w:val="24"/>
        </w:rPr>
        <w:t>s</w:t>
      </w:r>
      <w:r w:rsidRPr="00832BFE">
        <w:rPr>
          <w:rFonts w:ascii="Times New Roman" w:hAnsi="Times New Roman" w:cs="Times New Roman"/>
          <w:sz w:val="24"/>
          <w:szCs w:val="24"/>
        </w:rPr>
        <w:t xml:space="preserve"> ± SD</w:t>
      </w:r>
      <w:r w:rsidR="0006613A" w:rsidRPr="00832BFE">
        <w:rPr>
          <w:rFonts w:ascii="Times New Roman" w:hAnsi="Times New Roman" w:cs="Times New Roman"/>
          <w:sz w:val="24"/>
          <w:szCs w:val="24"/>
        </w:rPr>
        <w:t>s</w:t>
      </w:r>
      <w:r w:rsidRPr="00832BFE">
        <w:rPr>
          <w:rFonts w:ascii="Times New Roman" w:hAnsi="Times New Roman" w:cs="Times New Roman"/>
          <w:sz w:val="24"/>
          <w:szCs w:val="24"/>
        </w:rPr>
        <w:t xml:space="preserve"> of </w:t>
      </w:r>
      <w:r w:rsidR="00381C30" w:rsidRPr="00832BFE">
        <w:rPr>
          <w:rFonts w:ascii="Times New Roman" w:hAnsi="Times New Roman" w:cs="Times New Roman"/>
          <w:sz w:val="24"/>
          <w:szCs w:val="24"/>
        </w:rPr>
        <w:t>measurements</w:t>
      </w:r>
      <w:r w:rsidRPr="00832BFE">
        <w:rPr>
          <w:rFonts w:ascii="Times New Roman" w:hAnsi="Times New Roman" w:cs="Times New Roman"/>
          <w:sz w:val="24"/>
          <w:szCs w:val="24"/>
        </w:rPr>
        <w:t xml:space="preserve"> repeated </w:t>
      </w:r>
      <w:r w:rsidR="0006613A" w:rsidRPr="00832BFE">
        <w:rPr>
          <w:rFonts w:ascii="Times New Roman" w:hAnsi="Times New Roman" w:cs="Times New Roman"/>
          <w:sz w:val="24"/>
          <w:szCs w:val="24"/>
        </w:rPr>
        <w:t>three</w:t>
      </w:r>
      <w:r w:rsidRPr="00832BFE">
        <w:rPr>
          <w:rFonts w:ascii="Times New Roman" w:hAnsi="Times New Roman" w:cs="Times New Roman"/>
          <w:sz w:val="24"/>
          <w:szCs w:val="24"/>
        </w:rPr>
        <w:t xml:space="preserve"> times with similar results.</w:t>
      </w:r>
      <w:r w:rsidR="00481A6A" w:rsidRPr="00832BFE">
        <w:rPr>
          <w:rFonts w:ascii="Times New Roman" w:hAnsi="Times New Roman" w:cs="Times New Roman"/>
          <w:sz w:val="24"/>
          <w:szCs w:val="24"/>
        </w:rPr>
        <w:t xml:space="preserve"> ns (no</w:t>
      </w:r>
      <w:r w:rsidR="000E3880" w:rsidRPr="00832BFE">
        <w:rPr>
          <w:rFonts w:ascii="Times New Roman" w:hAnsi="Times New Roman" w:cs="Times New Roman"/>
          <w:sz w:val="24"/>
          <w:szCs w:val="24"/>
        </w:rPr>
        <w:t>t</w:t>
      </w:r>
      <w:r w:rsidR="00481A6A" w:rsidRPr="00832BFE">
        <w:rPr>
          <w:rFonts w:ascii="Times New Roman" w:hAnsi="Times New Roman" w:cs="Times New Roman"/>
          <w:sz w:val="24"/>
          <w:szCs w:val="24"/>
        </w:rPr>
        <w:t xml:space="preserve"> significan</w:t>
      </w:r>
      <w:r w:rsidR="000E3880" w:rsidRPr="00832BFE">
        <w:rPr>
          <w:rFonts w:ascii="Times New Roman" w:hAnsi="Times New Roman" w:cs="Times New Roman"/>
          <w:sz w:val="24"/>
          <w:szCs w:val="24"/>
        </w:rPr>
        <w:t>t</w:t>
      </w:r>
      <w:r w:rsidR="00481A6A" w:rsidRPr="00832BFE">
        <w:rPr>
          <w:rFonts w:ascii="Times New Roman" w:hAnsi="Times New Roman" w:cs="Times New Roman"/>
          <w:sz w:val="24"/>
          <w:szCs w:val="24"/>
        </w:rPr>
        <w:t>), **p &lt; 0.01 (one-way ANOVA)</w:t>
      </w:r>
      <w:r w:rsidR="00381C30" w:rsidRPr="00832BFE">
        <w:rPr>
          <w:rFonts w:ascii="Times New Roman" w:hAnsi="Times New Roman" w:cs="Times New Roman"/>
          <w:sz w:val="24"/>
          <w:szCs w:val="24"/>
        </w:rPr>
        <w:t>.</w:t>
      </w:r>
      <w:r w:rsidR="007E5972" w:rsidRPr="00832BFE">
        <w:rPr>
          <w:rFonts w:ascii="Times New Roman" w:hAnsi="Times New Roman" w:cs="Times New Roman"/>
          <w:sz w:val="24"/>
          <w:szCs w:val="24"/>
        </w:rPr>
        <w:t xml:space="preserve"> </w:t>
      </w:r>
      <w:r w:rsidR="007E5972" w:rsidRPr="00250494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="007E5972" w:rsidRPr="00250494">
        <w:rPr>
          <w:rFonts w:ascii="Times New Roman" w:hAnsi="Times New Roman" w:cs="Times New Roman"/>
          <w:sz w:val="24"/>
          <w:szCs w:val="24"/>
        </w:rPr>
        <w:t>PEA, AEA and OEA levels were measured by HPLC-MS in tumor of</w:t>
      </w:r>
      <w:r w:rsidR="007E5972" w:rsidRPr="002504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5972" w:rsidRPr="00250494">
        <w:rPr>
          <w:rFonts w:ascii="Times New Roman" w:hAnsi="Times New Roman" w:cs="Times New Roman"/>
          <w:sz w:val="24"/>
          <w:szCs w:val="24"/>
        </w:rPr>
        <w:t>mice treated</w:t>
      </w:r>
      <w:r w:rsidR="007E5972" w:rsidRPr="00250494">
        <w:t xml:space="preserve"> </w:t>
      </w:r>
      <w:r w:rsidR="007E5972" w:rsidRPr="00250494">
        <w:rPr>
          <w:rFonts w:ascii="Times New Roman" w:hAnsi="Times New Roman" w:cs="Times New Roman"/>
          <w:sz w:val="24"/>
          <w:szCs w:val="24"/>
        </w:rPr>
        <w:t>the vehicle, URB597 (30 mg/kg), and RSL3 (30 mg/kg) singly or in combination. Data are means ± SDs of measurements repeated three times with similar results. ns (not significant), **p &lt; 0.01 (</w:t>
      </w:r>
      <w:r w:rsidR="007E5972" w:rsidRPr="0025049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E5972" w:rsidRPr="00250494">
        <w:rPr>
          <w:rFonts w:ascii="Times New Roman" w:hAnsi="Times New Roman" w:cs="Times New Roman"/>
          <w:sz w:val="24"/>
          <w:szCs w:val="24"/>
        </w:rPr>
        <w:t xml:space="preserve"> test).</w:t>
      </w:r>
    </w:p>
    <w:sectPr w:rsidR="002D5128" w:rsidRPr="007E5972" w:rsidSect="00DD2138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1C0598" w14:textId="77777777" w:rsidR="00726B6B" w:rsidRDefault="00726B6B" w:rsidP="00ED34A0">
      <w:r>
        <w:separator/>
      </w:r>
    </w:p>
  </w:endnote>
  <w:endnote w:type="continuationSeparator" w:id="0">
    <w:p w14:paraId="017702FF" w14:textId="77777777" w:rsidR="00726B6B" w:rsidRDefault="00726B6B" w:rsidP="00ED3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1703342"/>
      <w:docPartObj>
        <w:docPartGallery w:val="Page Numbers (Bottom of Page)"/>
        <w:docPartUnique/>
      </w:docPartObj>
    </w:sdtPr>
    <w:sdtEndPr/>
    <w:sdtContent>
      <w:p w14:paraId="682E2140" w14:textId="325E47DB" w:rsidR="00920F62" w:rsidRDefault="00920F6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72A1" w:rsidRPr="000D72A1">
          <w:rPr>
            <w:noProof/>
            <w:lang w:val="zh-CN"/>
          </w:rPr>
          <w:t>1</w:t>
        </w:r>
        <w:r>
          <w:fldChar w:fldCharType="end"/>
        </w:r>
      </w:p>
    </w:sdtContent>
  </w:sdt>
  <w:p w14:paraId="33E2120D" w14:textId="77777777" w:rsidR="00920F62" w:rsidRDefault="00920F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9DE91" w14:textId="77777777" w:rsidR="00726B6B" w:rsidRDefault="00726B6B" w:rsidP="00ED34A0">
      <w:r>
        <w:separator/>
      </w:r>
    </w:p>
  </w:footnote>
  <w:footnote w:type="continuationSeparator" w:id="0">
    <w:p w14:paraId="11CE2802" w14:textId="77777777" w:rsidR="00726B6B" w:rsidRDefault="00726B6B" w:rsidP="00ED3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D66A02"/>
    <w:multiLevelType w:val="hybridMultilevel"/>
    <w:tmpl w:val="277C35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zNGIwMjY5NTA0MDYwNzA2NTJlOWViNjhlYWNmM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9rse5dx9p500efvtyxea0q29x9z2rs50px&quot;&gt;My EndNote Library&lt;record-ids&gt;&lt;item&gt;361&lt;/item&gt;&lt;item&gt;830&lt;/item&gt;&lt;item&gt;840&lt;/item&gt;&lt;item&gt;859&lt;/item&gt;&lt;item&gt;878&lt;/item&gt;&lt;item&gt;883&lt;/item&gt;&lt;item&gt;892&lt;/item&gt;&lt;item&gt;931&lt;/item&gt;&lt;item&gt;972&lt;/item&gt;&lt;item&gt;1017&lt;/item&gt;&lt;item&gt;1050&lt;/item&gt;&lt;item&gt;1063&lt;/item&gt;&lt;item&gt;1065&lt;/item&gt;&lt;item&gt;1186&lt;/item&gt;&lt;item&gt;1281&lt;/item&gt;&lt;item&gt;1284&lt;/item&gt;&lt;item&gt;1285&lt;/item&gt;&lt;item&gt;1286&lt;/item&gt;&lt;item&gt;1288&lt;/item&gt;&lt;item&gt;1294&lt;/item&gt;&lt;item&gt;1295&lt;/item&gt;&lt;item&gt;1356&lt;/item&gt;&lt;item&gt;1435&lt;/item&gt;&lt;item&gt;1436&lt;/item&gt;&lt;item&gt;1437&lt;/item&gt;&lt;item&gt;1438&lt;/item&gt;&lt;item&gt;1439&lt;/item&gt;&lt;item&gt;1441&lt;/item&gt;&lt;item&gt;1442&lt;/item&gt;&lt;item&gt;1445&lt;/item&gt;&lt;/record-ids&gt;&lt;/item&gt;&lt;/Libraries&gt;"/>
  </w:docVars>
  <w:rsids>
    <w:rsidRoot w:val="00045FA4"/>
    <w:rsid w:val="00022C33"/>
    <w:rsid w:val="00025688"/>
    <w:rsid w:val="00031FDB"/>
    <w:rsid w:val="00032A63"/>
    <w:rsid w:val="00040FEA"/>
    <w:rsid w:val="00044914"/>
    <w:rsid w:val="00045FA4"/>
    <w:rsid w:val="00046D41"/>
    <w:rsid w:val="00053197"/>
    <w:rsid w:val="0006613A"/>
    <w:rsid w:val="00067EE0"/>
    <w:rsid w:val="00072622"/>
    <w:rsid w:val="00082C6D"/>
    <w:rsid w:val="00093028"/>
    <w:rsid w:val="000A5438"/>
    <w:rsid w:val="000A6F0F"/>
    <w:rsid w:val="000C0DE1"/>
    <w:rsid w:val="000C2DF9"/>
    <w:rsid w:val="000D01F3"/>
    <w:rsid w:val="000D0454"/>
    <w:rsid w:val="000D25B9"/>
    <w:rsid w:val="000D4AF3"/>
    <w:rsid w:val="000D72A1"/>
    <w:rsid w:val="000E01D5"/>
    <w:rsid w:val="000E0E19"/>
    <w:rsid w:val="000E241E"/>
    <w:rsid w:val="000E3757"/>
    <w:rsid w:val="000E3880"/>
    <w:rsid w:val="000E3E5D"/>
    <w:rsid w:val="000F4E60"/>
    <w:rsid w:val="00107901"/>
    <w:rsid w:val="00116625"/>
    <w:rsid w:val="00134316"/>
    <w:rsid w:val="00142B18"/>
    <w:rsid w:val="00142E3B"/>
    <w:rsid w:val="00144551"/>
    <w:rsid w:val="00146063"/>
    <w:rsid w:val="0015094E"/>
    <w:rsid w:val="00153037"/>
    <w:rsid w:val="00154B20"/>
    <w:rsid w:val="00165C00"/>
    <w:rsid w:val="00171A82"/>
    <w:rsid w:val="00172AAA"/>
    <w:rsid w:val="00180AC8"/>
    <w:rsid w:val="00187FCE"/>
    <w:rsid w:val="00194910"/>
    <w:rsid w:val="00195DDD"/>
    <w:rsid w:val="001A1EF3"/>
    <w:rsid w:val="001A2EF8"/>
    <w:rsid w:val="001A563C"/>
    <w:rsid w:val="001A7B9D"/>
    <w:rsid w:val="001B0BBB"/>
    <w:rsid w:val="001C2CEC"/>
    <w:rsid w:val="001C5058"/>
    <w:rsid w:val="001C5C09"/>
    <w:rsid w:val="001D074B"/>
    <w:rsid w:val="001E411F"/>
    <w:rsid w:val="001E4165"/>
    <w:rsid w:val="001F3126"/>
    <w:rsid w:val="001F41FE"/>
    <w:rsid w:val="001F506A"/>
    <w:rsid w:val="00205132"/>
    <w:rsid w:val="002075B8"/>
    <w:rsid w:val="0021172B"/>
    <w:rsid w:val="00212967"/>
    <w:rsid w:val="00213D42"/>
    <w:rsid w:val="00220EF5"/>
    <w:rsid w:val="002247B5"/>
    <w:rsid w:val="00235075"/>
    <w:rsid w:val="0024044D"/>
    <w:rsid w:val="00240591"/>
    <w:rsid w:val="00243671"/>
    <w:rsid w:val="00243B75"/>
    <w:rsid w:val="002444F0"/>
    <w:rsid w:val="00250494"/>
    <w:rsid w:val="00251A37"/>
    <w:rsid w:val="00260BC4"/>
    <w:rsid w:val="00267FD5"/>
    <w:rsid w:val="002759A6"/>
    <w:rsid w:val="0028048F"/>
    <w:rsid w:val="00281CF9"/>
    <w:rsid w:val="00287330"/>
    <w:rsid w:val="0029664F"/>
    <w:rsid w:val="002C4625"/>
    <w:rsid w:val="002D3BF3"/>
    <w:rsid w:val="002D5128"/>
    <w:rsid w:val="002E03C0"/>
    <w:rsid w:val="002E79ED"/>
    <w:rsid w:val="002F17F2"/>
    <w:rsid w:val="002F2267"/>
    <w:rsid w:val="002F27D0"/>
    <w:rsid w:val="00303ED3"/>
    <w:rsid w:val="0031476D"/>
    <w:rsid w:val="00314F5D"/>
    <w:rsid w:val="00316BA0"/>
    <w:rsid w:val="003252A2"/>
    <w:rsid w:val="003302DE"/>
    <w:rsid w:val="00336B2C"/>
    <w:rsid w:val="00337B76"/>
    <w:rsid w:val="00343EC4"/>
    <w:rsid w:val="0034502C"/>
    <w:rsid w:val="003465C1"/>
    <w:rsid w:val="00363774"/>
    <w:rsid w:val="00372A9A"/>
    <w:rsid w:val="00381C30"/>
    <w:rsid w:val="00390D47"/>
    <w:rsid w:val="003A1610"/>
    <w:rsid w:val="003A16C9"/>
    <w:rsid w:val="003D367C"/>
    <w:rsid w:val="003D423A"/>
    <w:rsid w:val="003D5270"/>
    <w:rsid w:val="003E54AA"/>
    <w:rsid w:val="003F024F"/>
    <w:rsid w:val="0040176D"/>
    <w:rsid w:val="004037C3"/>
    <w:rsid w:val="00404D4F"/>
    <w:rsid w:val="00422F61"/>
    <w:rsid w:val="004230B3"/>
    <w:rsid w:val="00433013"/>
    <w:rsid w:val="00436C86"/>
    <w:rsid w:val="004401D0"/>
    <w:rsid w:val="00443BF1"/>
    <w:rsid w:val="00445036"/>
    <w:rsid w:val="004534B3"/>
    <w:rsid w:val="00456534"/>
    <w:rsid w:val="00457BD7"/>
    <w:rsid w:val="004641B9"/>
    <w:rsid w:val="00467A19"/>
    <w:rsid w:val="00471114"/>
    <w:rsid w:val="00474F1D"/>
    <w:rsid w:val="00477A96"/>
    <w:rsid w:val="0048199F"/>
    <w:rsid w:val="00481A6A"/>
    <w:rsid w:val="004A48BC"/>
    <w:rsid w:val="004B65A2"/>
    <w:rsid w:val="004D0E67"/>
    <w:rsid w:val="004D3009"/>
    <w:rsid w:val="004D3032"/>
    <w:rsid w:val="004E06E5"/>
    <w:rsid w:val="004E40DF"/>
    <w:rsid w:val="004F0B36"/>
    <w:rsid w:val="004F2767"/>
    <w:rsid w:val="004F3277"/>
    <w:rsid w:val="004F514E"/>
    <w:rsid w:val="00506DD1"/>
    <w:rsid w:val="00513BF6"/>
    <w:rsid w:val="00522F12"/>
    <w:rsid w:val="00526B8B"/>
    <w:rsid w:val="00540D34"/>
    <w:rsid w:val="005629E9"/>
    <w:rsid w:val="00567AF8"/>
    <w:rsid w:val="00577D1C"/>
    <w:rsid w:val="005A160E"/>
    <w:rsid w:val="005A2BAC"/>
    <w:rsid w:val="005C1CED"/>
    <w:rsid w:val="005C221A"/>
    <w:rsid w:val="005C3D30"/>
    <w:rsid w:val="005C663C"/>
    <w:rsid w:val="005C6EA4"/>
    <w:rsid w:val="005D2F58"/>
    <w:rsid w:val="005D5F11"/>
    <w:rsid w:val="005E3829"/>
    <w:rsid w:val="005E39EA"/>
    <w:rsid w:val="005E46AD"/>
    <w:rsid w:val="005E78E0"/>
    <w:rsid w:val="005F01DE"/>
    <w:rsid w:val="005F01F4"/>
    <w:rsid w:val="005F11C9"/>
    <w:rsid w:val="005F2E44"/>
    <w:rsid w:val="00602047"/>
    <w:rsid w:val="00605FB1"/>
    <w:rsid w:val="006061C4"/>
    <w:rsid w:val="00610380"/>
    <w:rsid w:val="00614219"/>
    <w:rsid w:val="0061582F"/>
    <w:rsid w:val="0062274F"/>
    <w:rsid w:val="00633875"/>
    <w:rsid w:val="006374B2"/>
    <w:rsid w:val="00640751"/>
    <w:rsid w:val="006417BD"/>
    <w:rsid w:val="00643A64"/>
    <w:rsid w:val="006454BC"/>
    <w:rsid w:val="00655636"/>
    <w:rsid w:val="006811F8"/>
    <w:rsid w:val="00687655"/>
    <w:rsid w:val="0069294C"/>
    <w:rsid w:val="00695D35"/>
    <w:rsid w:val="006A220C"/>
    <w:rsid w:val="006A41B2"/>
    <w:rsid w:val="006A75D7"/>
    <w:rsid w:val="006C36F0"/>
    <w:rsid w:val="006F14BD"/>
    <w:rsid w:val="006F5C15"/>
    <w:rsid w:val="006F6A51"/>
    <w:rsid w:val="007041FD"/>
    <w:rsid w:val="00706C17"/>
    <w:rsid w:val="00712F01"/>
    <w:rsid w:val="007156C9"/>
    <w:rsid w:val="00726B6B"/>
    <w:rsid w:val="0073107B"/>
    <w:rsid w:val="00734DF9"/>
    <w:rsid w:val="0074108D"/>
    <w:rsid w:val="007460FE"/>
    <w:rsid w:val="0075270A"/>
    <w:rsid w:val="00756D76"/>
    <w:rsid w:val="007613BB"/>
    <w:rsid w:val="007622E0"/>
    <w:rsid w:val="00766051"/>
    <w:rsid w:val="00767D13"/>
    <w:rsid w:val="00777ADD"/>
    <w:rsid w:val="0079576A"/>
    <w:rsid w:val="00797AAF"/>
    <w:rsid w:val="007A2A74"/>
    <w:rsid w:val="007A5EA3"/>
    <w:rsid w:val="007C01E0"/>
    <w:rsid w:val="007C4D9B"/>
    <w:rsid w:val="007C5C2F"/>
    <w:rsid w:val="007D3950"/>
    <w:rsid w:val="007D5727"/>
    <w:rsid w:val="007D64E6"/>
    <w:rsid w:val="007E5972"/>
    <w:rsid w:val="007F18C8"/>
    <w:rsid w:val="007F7E80"/>
    <w:rsid w:val="0080018C"/>
    <w:rsid w:val="00802677"/>
    <w:rsid w:val="008126B1"/>
    <w:rsid w:val="00823286"/>
    <w:rsid w:val="00823649"/>
    <w:rsid w:val="0082384C"/>
    <w:rsid w:val="00832BFE"/>
    <w:rsid w:val="00841B28"/>
    <w:rsid w:val="00843DD8"/>
    <w:rsid w:val="00846B4E"/>
    <w:rsid w:val="0084704B"/>
    <w:rsid w:val="0086171E"/>
    <w:rsid w:val="00867BD0"/>
    <w:rsid w:val="00882733"/>
    <w:rsid w:val="00894B3C"/>
    <w:rsid w:val="008A07DC"/>
    <w:rsid w:val="008A3065"/>
    <w:rsid w:val="008B21F3"/>
    <w:rsid w:val="008B7524"/>
    <w:rsid w:val="008C2FA0"/>
    <w:rsid w:val="008D0015"/>
    <w:rsid w:val="008D6375"/>
    <w:rsid w:val="008E7DA1"/>
    <w:rsid w:val="00901487"/>
    <w:rsid w:val="00910627"/>
    <w:rsid w:val="009121D7"/>
    <w:rsid w:val="00920F62"/>
    <w:rsid w:val="0093551D"/>
    <w:rsid w:val="0094796F"/>
    <w:rsid w:val="00950E71"/>
    <w:rsid w:val="009526C7"/>
    <w:rsid w:val="00953284"/>
    <w:rsid w:val="00963534"/>
    <w:rsid w:val="009855C9"/>
    <w:rsid w:val="00993266"/>
    <w:rsid w:val="00996F85"/>
    <w:rsid w:val="009A64A8"/>
    <w:rsid w:val="009B012A"/>
    <w:rsid w:val="009B3107"/>
    <w:rsid w:val="009C04FF"/>
    <w:rsid w:val="009C0DD4"/>
    <w:rsid w:val="009C4C6F"/>
    <w:rsid w:val="009D1B8C"/>
    <w:rsid w:val="009D344C"/>
    <w:rsid w:val="009E6D08"/>
    <w:rsid w:val="009F4AF8"/>
    <w:rsid w:val="009F7B56"/>
    <w:rsid w:val="00A10800"/>
    <w:rsid w:val="00A1488C"/>
    <w:rsid w:val="00A153C7"/>
    <w:rsid w:val="00A15796"/>
    <w:rsid w:val="00A15959"/>
    <w:rsid w:val="00A21663"/>
    <w:rsid w:val="00A36A51"/>
    <w:rsid w:val="00A41C78"/>
    <w:rsid w:val="00A57F2F"/>
    <w:rsid w:val="00A716EB"/>
    <w:rsid w:val="00A80509"/>
    <w:rsid w:val="00A84450"/>
    <w:rsid w:val="00A8702A"/>
    <w:rsid w:val="00A93CF5"/>
    <w:rsid w:val="00A94498"/>
    <w:rsid w:val="00A94919"/>
    <w:rsid w:val="00AA0D58"/>
    <w:rsid w:val="00AB56F5"/>
    <w:rsid w:val="00AB5864"/>
    <w:rsid w:val="00AC683A"/>
    <w:rsid w:val="00AD4B55"/>
    <w:rsid w:val="00AE1336"/>
    <w:rsid w:val="00AE32FD"/>
    <w:rsid w:val="00AE5BDF"/>
    <w:rsid w:val="00AF2695"/>
    <w:rsid w:val="00B00D95"/>
    <w:rsid w:val="00B0174B"/>
    <w:rsid w:val="00B017D7"/>
    <w:rsid w:val="00B04F2B"/>
    <w:rsid w:val="00B0549F"/>
    <w:rsid w:val="00B06EC7"/>
    <w:rsid w:val="00B16956"/>
    <w:rsid w:val="00B17284"/>
    <w:rsid w:val="00B17F9E"/>
    <w:rsid w:val="00B30BFC"/>
    <w:rsid w:val="00B32D86"/>
    <w:rsid w:val="00B45302"/>
    <w:rsid w:val="00B45BC1"/>
    <w:rsid w:val="00B47709"/>
    <w:rsid w:val="00B5349E"/>
    <w:rsid w:val="00B77196"/>
    <w:rsid w:val="00B9052C"/>
    <w:rsid w:val="00B90A48"/>
    <w:rsid w:val="00B92946"/>
    <w:rsid w:val="00B93267"/>
    <w:rsid w:val="00BA3242"/>
    <w:rsid w:val="00BB0885"/>
    <w:rsid w:val="00BB2510"/>
    <w:rsid w:val="00BC0376"/>
    <w:rsid w:val="00BC6720"/>
    <w:rsid w:val="00BD184C"/>
    <w:rsid w:val="00BD273E"/>
    <w:rsid w:val="00BD693E"/>
    <w:rsid w:val="00BE1875"/>
    <w:rsid w:val="00BE65C8"/>
    <w:rsid w:val="00BF5F0B"/>
    <w:rsid w:val="00C10413"/>
    <w:rsid w:val="00C1146C"/>
    <w:rsid w:val="00C2147E"/>
    <w:rsid w:val="00C25F08"/>
    <w:rsid w:val="00C26A1D"/>
    <w:rsid w:val="00C3070F"/>
    <w:rsid w:val="00C32EC2"/>
    <w:rsid w:val="00C40FCB"/>
    <w:rsid w:val="00C4442C"/>
    <w:rsid w:val="00C651B1"/>
    <w:rsid w:val="00C65C59"/>
    <w:rsid w:val="00C669FD"/>
    <w:rsid w:val="00C7461D"/>
    <w:rsid w:val="00C74EA2"/>
    <w:rsid w:val="00C755DA"/>
    <w:rsid w:val="00C91F3F"/>
    <w:rsid w:val="00C93F79"/>
    <w:rsid w:val="00C95515"/>
    <w:rsid w:val="00CC13D8"/>
    <w:rsid w:val="00CC6EB5"/>
    <w:rsid w:val="00CD13BE"/>
    <w:rsid w:val="00CD6BE4"/>
    <w:rsid w:val="00CE0217"/>
    <w:rsid w:val="00CE575F"/>
    <w:rsid w:val="00CF0D27"/>
    <w:rsid w:val="00D02FFE"/>
    <w:rsid w:val="00D17D57"/>
    <w:rsid w:val="00D214C3"/>
    <w:rsid w:val="00D21B3B"/>
    <w:rsid w:val="00D31C94"/>
    <w:rsid w:val="00D3370C"/>
    <w:rsid w:val="00D4065C"/>
    <w:rsid w:val="00D42A22"/>
    <w:rsid w:val="00D46E63"/>
    <w:rsid w:val="00D522CF"/>
    <w:rsid w:val="00D52771"/>
    <w:rsid w:val="00D53A49"/>
    <w:rsid w:val="00D5611D"/>
    <w:rsid w:val="00D564BA"/>
    <w:rsid w:val="00D8088B"/>
    <w:rsid w:val="00D81A22"/>
    <w:rsid w:val="00D84128"/>
    <w:rsid w:val="00D879CA"/>
    <w:rsid w:val="00DA0286"/>
    <w:rsid w:val="00DA2BBC"/>
    <w:rsid w:val="00DA7BE2"/>
    <w:rsid w:val="00DC0610"/>
    <w:rsid w:val="00DC0BF0"/>
    <w:rsid w:val="00DC6853"/>
    <w:rsid w:val="00DD2138"/>
    <w:rsid w:val="00DD4011"/>
    <w:rsid w:val="00DD64E0"/>
    <w:rsid w:val="00DE1AF9"/>
    <w:rsid w:val="00DE39D2"/>
    <w:rsid w:val="00DF17EE"/>
    <w:rsid w:val="00DF435A"/>
    <w:rsid w:val="00DF462B"/>
    <w:rsid w:val="00E0273F"/>
    <w:rsid w:val="00E05BB8"/>
    <w:rsid w:val="00E1252C"/>
    <w:rsid w:val="00E1385E"/>
    <w:rsid w:val="00E23367"/>
    <w:rsid w:val="00E26858"/>
    <w:rsid w:val="00E32060"/>
    <w:rsid w:val="00E34C48"/>
    <w:rsid w:val="00E421DA"/>
    <w:rsid w:val="00E42A74"/>
    <w:rsid w:val="00E45CD1"/>
    <w:rsid w:val="00E55D3D"/>
    <w:rsid w:val="00E56726"/>
    <w:rsid w:val="00E701E8"/>
    <w:rsid w:val="00E90168"/>
    <w:rsid w:val="00E93E56"/>
    <w:rsid w:val="00EA4EED"/>
    <w:rsid w:val="00EB039D"/>
    <w:rsid w:val="00EB201E"/>
    <w:rsid w:val="00EC176C"/>
    <w:rsid w:val="00EC48BE"/>
    <w:rsid w:val="00ED106A"/>
    <w:rsid w:val="00ED3367"/>
    <w:rsid w:val="00ED34A0"/>
    <w:rsid w:val="00EE551F"/>
    <w:rsid w:val="00EF2AED"/>
    <w:rsid w:val="00EF43E9"/>
    <w:rsid w:val="00F03006"/>
    <w:rsid w:val="00F03A04"/>
    <w:rsid w:val="00F3454F"/>
    <w:rsid w:val="00F40499"/>
    <w:rsid w:val="00F457BF"/>
    <w:rsid w:val="00F53910"/>
    <w:rsid w:val="00F73FE0"/>
    <w:rsid w:val="00F765D7"/>
    <w:rsid w:val="00F77E23"/>
    <w:rsid w:val="00F83082"/>
    <w:rsid w:val="00F83EF3"/>
    <w:rsid w:val="00F91A64"/>
    <w:rsid w:val="00F92031"/>
    <w:rsid w:val="00FA17D8"/>
    <w:rsid w:val="00FB141D"/>
    <w:rsid w:val="00FB1971"/>
    <w:rsid w:val="00FC09DF"/>
    <w:rsid w:val="00FC2860"/>
    <w:rsid w:val="00FC5A9D"/>
    <w:rsid w:val="00FC7DF4"/>
    <w:rsid w:val="00FD70CF"/>
    <w:rsid w:val="00FE06B0"/>
    <w:rsid w:val="00FE1089"/>
    <w:rsid w:val="00FE68E9"/>
    <w:rsid w:val="00FF4555"/>
    <w:rsid w:val="172D18AE"/>
    <w:rsid w:val="19F54ECB"/>
    <w:rsid w:val="72B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BFC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2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EB201E"/>
    <w:pPr>
      <w:jc w:val="left"/>
    </w:pPr>
    <w:rPr>
      <w:rFonts w:ascii="Calibri" w:hAnsi="Calibri"/>
      <w:sz w:val="24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annotation reference"/>
    <w:basedOn w:val="a0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  <w:rsid w:val="00EB201E"/>
    <w:rPr>
      <w:rFonts w:ascii="Calibri" w:hAnsi="Calibri"/>
      <w:sz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hAnsi="Calibri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styleId="ad">
    <w:name w:val="Hyperlink"/>
    <w:basedOn w:val="a0"/>
    <w:uiPriority w:val="99"/>
    <w:unhideWhenUsed/>
    <w:rsid w:val="0094796F"/>
    <w:rPr>
      <w:color w:val="0563C1" w:themeColor="hyperlink"/>
      <w:u w:val="single"/>
    </w:rPr>
  </w:style>
  <w:style w:type="paragraph" w:styleId="ae">
    <w:name w:val="Balloon Text"/>
    <w:basedOn w:val="a"/>
    <w:link w:val="af"/>
    <w:uiPriority w:val="99"/>
    <w:semiHidden/>
    <w:unhideWhenUsed/>
    <w:rsid w:val="006F14BD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F14BD"/>
    <w:rPr>
      <w:rFonts w:ascii="Segoe UI" w:hAnsi="Segoe UI" w:cs="Segoe UI"/>
      <w:kern w:val="2"/>
      <w:sz w:val="18"/>
      <w:szCs w:val="18"/>
    </w:rPr>
  </w:style>
  <w:style w:type="paragraph" w:styleId="af0">
    <w:name w:val="Revision"/>
    <w:hidden/>
    <w:uiPriority w:val="99"/>
    <w:semiHidden/>
    <w:rsid w:val="009F4AF8"/>
  </w:style>
  <w:style w:type="character" w:styleId="af1">
    <w:name w:val="line number"/>
    <w:basedOn w:val="a0"/>
    <w:uiPriority w:val="99"/>
    <w:semiHidden/>
    <w:unhideWhenUsed/>
    <w:rsid w:val="00DD2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58B36-F34D-4AC5-8C1D-396FE702C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02T12:01:00Z</dcterms:created>
  <dcterms:modified xsi:type="dcterms:W3CDTF">2023-02-06T15:01:00Z</dcterms:modified>
</cp:coreProperties>
</file>